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黑体;SimHei" w:hAnsi="黑体;SimHei" w:eastAsia="黑体;SimHei"/>
          <w:b/>
          <w:b/>
          <w:sz w:val="30"/>
          <w:szCs w:val="30"/>
        </w:rPr>
      </w:pPr>
      <w:r>
        <w:rPr>
          <w:rFonts w:eastAsia="微软雅黑;Lingoes Unicode"/>
          <w:b/>
          <w:bCs/>
          <w:kern w:val="0"/>
          <w:sz w:val="30"/>
          <w:szCs w:val="30"/>
        </w:rPr>
        <w:t>R</w:t>
      </w:r>
      <w:r>
        <w:rPr>
          <w:rFonts w:eastAsia="微软雅黑;Lingoes Unicode"/>
          <w:b/>
          <w:kern w:val="0"/>
          <w:sz w:val="30"/>
          <w:szCs w:val="30"/>
        </w:rPr>
        <w:t>epresentative</w:t>
      </w:r>
      <w:r>
        <w:rPr>
          <w:rFonts w:eastAsia="微软雅黑;Lingoes Unicode"/>
          <w:b/>
          <w:bCs/>
          <w:kern w:val="0"/>
          <w:sz w:val="30"/>
          <w:szCs w:val="30"/>
        </w:rPr>
        <w:t xml:space="preserve"> bHLH motif sequences of 45 families</w:t>
      </w:r>
    </w:p>
    <w:p>
      <w:pPr>
        <w:pStyle w:val="Normal"/>
        <w:rPr>
          <w:rFonts w:ascii="黑体;SimHei" w:hAnsi="黑体;SimHei" w:eastAsia="黑体;SimHei"/>
          <w:color w:val="0000FF"/>
          <w:lang w:val="it-IT"/>
        </w:rPr>
      </w:pPr>
      <w:r>
        <w:rPr>
          <w:rFonts w:eastAsia="黑体;SimHei" w:ascii="黑体;SimHei" w:hAnsi="黑体;SimHei"/>
          <w:color w:val="0000FF"/>
          <w:lang w:val="it-IT"/>
        </w:rPr>
        <w:t>&gt;ASCa_MmMash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AVARRNERERNRVKLVNLGFATLREHVPNGAANKKMSKVETLRSAVQYIRA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SCb_MmMash3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FIRKRNERERQRVKCVNEGYARLRRHLPEDYLEKRLSKVETLRAAIKYISY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yoD_MmMyoD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KAATMRERRRLSKVNEAFETLKRCTSSNPNQRLPKVEILRNAIRYIEG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E12E47_MmE2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MANNARERLRVRDINEAFKELGRMVQLHLKSDKPQTKLLILHQAVAVILEQ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gn_MmMath4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KANNRERNRMHNLNAALDALREVLPTFPEDAKLTKIETLRFAHNYIWA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euroD_MmMath3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VKANARERTRMHGLNDALDNLRRVMPCYSKTQKLSKIETLRLARNYIWA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tonal_MmMath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HGLNHAFDQLRNVIPSFNNDKKLSKYETLQMAQIYINA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ist_MmMIST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ESNERERQRMHKLNNAFQALREVIPHVRADKKLSKIETLTLAKNYIKS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Best3_MmBeta3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LRLNINARERRRMHDLNDALDELRAVIPYAHSPSVRKLSKIATLLLAKNYILMQ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Oligo_MmOlg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LRLKINSRERKRMHDLNIAMDGLREVMPYAHGPSVRKLSKIATLLLARNYILM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et_MmMATH6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LANARERTRVHTISAAFEALRKQVPCYSYGQKLSKLAILRIACNYILSL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Delilah_BfDelilah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KSANSRERDRMHQINYAFEALRCVVPKLPPSATQDASHAGKMTKITTLRLAMNYISA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esp_MmMesp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SASEREKLRMRTLARALHELRRFLPPSVAPTGQNLTKIETLRLAIRYIGH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Twist_MmTwis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VMANVRERQRTQSLNEAFAALRKIIPTLPSDKLSKIQTLKLAARYIDFLY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Paraxis_MmParaxi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AANARERDRTQSVNTAFTALRTLIPTEPVDRKLSKIETLRLASSYIAHL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yoRa_HsMyoR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  <w:szCs w:val="21"/>
        </w:rPr>
        <w:t>QRNAANARERARMRVLSKAFSRLKTSLPWVPPDTKLSKLDTLRLASSYIAHL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yoRb_HsMyoRb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  <w:szCs w:val="21"/>
        </w:rPr>
        <w:t>PAAANAARERSRVQTLRHAFLELQRTLPSVPPDTKLSKLDVLLLATTYIAH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Hand_MmdHand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GTANRKERRRTQSINSAFAELRECIPNVPADTKLSKIKTLRLATSYIAYLM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PTFa_HsPTF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LRQAANVRERRRMQSINDAFEGLRSHIPTLPYEKRLSKVDTLRLAIGYINF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PTFb_HsPTFb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AANIRERKRMFNLNEAFDQLRRKVPTFAYEKRLSRIETLRLAIVYISFM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SCL_MmLyl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VFTNSRERWRQQHVNGAFAELRKLLPTHPPDRKLSKNEVLRLAMKYIGFLV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SCL_MmHen1</w:t>
      </w:r>
    </w:p>
    <w:p>
      <w:pPr>
        <w:pStyle w:val="Normal"/>
        <w:rPr/>
      </w:pPr>
      <w:r>
        <w:rPr>
          <w:rFonts w:eastAsia="黑体;SimHei" w:ascii="黑体;SimHei" w:hAnsi="黑体;SimHei"/>
          <w:color w:val="0000FF"/>
        </w:rPr>
        <w:t>YRTAHATRERIRVEAFNLAFAELRKLLPTLPPDKKLSKIEILRLAICYISYLN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SRC_MmSRC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CDTLASSTEKRRREQENKYLEGLAELLSANISDIDSLSVKPDKCKILKKTVDQIQLMK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FIG</w:t>
      </w:r>
      <w:r>
        <w:rPr>
          <w:rFonts w:eastAsia="黑体;SimHei"/>
          <w:color w:val="FF0000"/>
        </w:rPr>
        <w:t>α</w:t>
      </w:r>
      <w:r>
        <w:rPr>
          <w:rFonts w:eastAsia="黑体;SimHei"/>
          <w:color w:val="FF0000"/>
        </w:rPr>
        <w:t>_</w:t>
      </w:r>
      <w:r>
        <w:rPr>
          <w:rFonts w:eastAsia="黑体;SimHei" w:ascii="黑体;SimHei" w:hAnsi="黑体;SimHei"/>
          <w:color w:val="FF0000"/>
        </w:rPr>
        <w:t>MmFIG</w:t>
      </w:r>
      <w:r>
        <w:rPr>
          <w:rFonts w:eastAsia="黑体;SimHei"/>
          <w:color w:val="FF0000"/>
        </w:rPr>
        <w:t>α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RVANAKERERIKNLNRGFAKLKALVPFLPQSRKPSKVDILKGATEYIQILG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yc_MmNMyc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RNHNILERQRRNDLRSSFLTLRDHVPELVKNEKAAKVVILKKATEYVHAL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ad_MmMad4</w:t>
      </w:r>
    </w:p>
    <w:p>
      <w:pPr>
        <w:pStyle w:val="Normal"/>
        <w:rPr/>
      </w:pPr>
      <w:r>
        <w:rPr>
          <w:rFonts w:eastAsia="黑体;SimHei" w:ascii="黑体;SimHei" w:hAnsi="黑体;SimHei"/>
          <w:color w:val="FF0000"/>
        </w:rPr>
        <w:t>NRSSHNELEKHRRAKLRLYLEQLKQLGPLGPDSTRHTTLSLLKAKMHIKKLE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nt_MmMNT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TREVHNKLEKNRRAHLKECFETLKRNIPNVDDKKTSNLSVLRTALRYIQSLK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ax_MmMa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AHHNALERKRRDHIKDSFHSLRDSVPSLQGEKASRAQILDKATEYIQYM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USF_MmUSF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AQHNEVERRRRDKINNWIVQLSKIIPDCHADNSKTGASKGGILSKACDYIREL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ITF_MmMITF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NHNLSKFVERRRRFNINDRIKELGTLIPKSNDPDMRWNKGTILKASVDYIRKL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SREBP_MmSREBP1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TAHNAIEKRYRSSINDKIVELKDLVVGTEAKLNKSAVLRKAIDYIRFL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AP4_MmAP4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EIANSNERRRMQSINAGFQSLKTLIPHTDGEKLSKAAILQQTAEYIFSLE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LX_MmMl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ITHISAEQKRRFNIKLGFDTLHGLVSTLSAQPSLKVSKATTLQKTAEYILML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TF4_MmTF4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RAHTQAEQKRRDAIKRGYDDLQTIVPTCQQQDFSIGSQKLSKAIVLQKTIDYIQFLH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Clock_MmNPAS2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KRASRNKSEKKRRDQFNVLIKELSSMLPGNTRKMDKTTVLEKVIGFLQKHN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ARNT_MmARNT2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ARENHSEIERRRRNKMTAYITELSDMVPTCSALARKPDKLTILRMAVSHMKSLR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Bmal_MmBmal1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AREAHSQIEKRRRDKMNSFIDELASLVPTCNAMSRKLDKLTVLRMAVQHMKTLR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AHR_MmAHR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AEGIKSNPSKRHRDRLNTELDHLASLLPFSPDIISKLDKLSVLRLSVSYLRAKS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Sim_MmSim1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MKEKSKNAARTRREKENSEFYELAKLLPLPSAITSQLDKASIIRLTTSYLKMRV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Trh_MmNPAS3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MKEKSRDAARSRRGKENFEFYELAKLLPLPAAITSQLDKASIIRLTISYLKMRD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HIF_MmEPAS1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MKEKSRDAARSRRSKETEVFYELAHELPLPHSVSSHLDKASIMRLAISFLRTHK</w:t>
      </w:r>
    </w:p>
    <w:p>
      <w:pPr>
        <w:pStyle w:val="Normal"/>
        <w:rPr>
          <w:rFonts w:ascii="黑体;SimHei" w:hAnsi="黑体;SimHei" w:eastAsia="黑体;SimHei"/>
          <w:color w:val="CC00FF"/>
        </w:rPr>
      </w:pPr>
      <w:r>
        <w:rPr>
          <w:rFonts w:eastAsia="黑体;SimHei" w:ascii="黑体;SimHei" w:hAnsi="黑体;SimHei"/>
          <w:color w:val="CC00FF"/>
        </w:rPr>
        <w:t>&gt;Emc_MmId2</w:t>
      </w:r>
    </w:p>
    <w:p>
      <w:pPr>
        <w:pStyle w:val="Normal"/>
        <w:rPr>
          <w:rFonts w:ascii="黑体;SimHei" w:hAnsi="黑体;SimHei" w:eastAsia="黑体;SimHei"/>
          <w:color w:val="CC00FF"/>
        </w:rPr>
      </w:pPr>
      <w:r>
        <w:rPr>
          <w:rFonts w:eastAsia="黑体;SimHei" w:ascii="黑体;SimHei" w:hAnsi="黑体;SimHei"/>
          <w:color w:val="CC00FF"/>
        </w:rPr>
        <w:t>SKLKELVPSIPQNKKVTKMEILQHVIDYILDL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Hey_MmHey1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RRRGIIEKRRRDRINNSLSELRRLVPSAFEKQGSAKLEKAEILQMTVDHLKMLH</w:t>
      </w:r>
    </w:p>
    <w:p>
      <w:pPr>
        <w:pStyle w:val="Normal"/>
        <w:rPr/>
      </w:pPr>
      <w:r>
        <w:rPr>
          <w:rFonts w:eastAsia="黑体;SimHei" w:ascii="黑体;SimHei" w:hAnsi="黑体;SimHei"/>
          <w:color w:val="FF00FF"/>
        </w:rPr>
        <w:t>&gt;HEspl_MmHES1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SSKPIMEKRRRARINESLSQLKTLILDALKKDSSRHSKLEKADILEMTVKHLRNLQ</w:t>
      </w:r>
    </w:p>
    <w:p>
      <w:pPr>
        <w:pStyle w:val="Normal"/>
        <w:rPr>
          <w:rFonts w:ascii="黑体;SimHei" w:hAnsi="黑体;SimHei" w:eastAsia="黑体;SimHei"/>
          <w:color w:val="33CCCC"/>
        </w:rPr>
      </w:pPr>
      <w:r>
        <w:rPr>
          <w:rFonts w:eastAsia="黑体;SimHei" w:ascii="黑体;SimHei" w:hAnsi="黑体;SimHei"/>
          <w:color w:val="33CCCC"/>
        </w:rPr>
        <w:t>&gt;COE_MmCoe1</w:t>
      </w:r>
    </w:p>
    <w:p>
      <w:pPr>
        <w:pStyle w:val="Normal"/>
        <w:rPr/>
      </w:pPr>
      <w:r>
        <w:rPr>
          <w:rFonts w:eastAsia="黑体;SimHei" w:ascii="黑体;SimHei" w:hAnsi="黑体;SimHei"/>
          <w:color w:val="0000FF"/>
          <w:szCs w:val="21"/>
        </w:rPr>
        <w:t>GTPGRFIYT</w:t>
      </w:r>
      <w:r>
        <w:rPr>
          <w:rFonts w:eastAsia="黑体;SimHei" w:ascii="黑体;SimHei" w:hAnsi="黑体;SimHei"/>
          <w:color w:val="33CCCC"/>
        </w:rPr>
        <w:t>ALNEPTIDYGFQRLQKVIPRHPGDPERLPKEVILKRAADLVEALY</w:t>
      </w:r>
    </w:p>
    <w:p>
      <w:pPr>
        <w:pStyle w:val="Normal"/>
        <w:rPr>
          <w:rFonts w:ascii="黑体;SimHei" w:hAnsi="黑体;SimHei" w:eastAsia="黑体;SimHei"/>
          <w:color w:val="33CCCC"/>
        </w:rPr>
      </w:pPr>
      <w:r>
        <w:rPr>
          <w:rFonts w:eastAsia="黑体;SimHei" w:ascii="黑体;SimHei" w:hAnsi="黑体;SimHei"/>
          <w:color w:val="33CCCC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微软雅黑;Lingoes Unicode"/>
          <w:b/>
          <w:bCs/>
          <w:kern w:val="0"/>
          <w:sz w:val="30"/>
          <w:szCs w:val="30"/>
        </w:rPr>
        <w:t>59</w:t>
      </w:r>
      <w:r>
        <w:rPr>
          <w:rFonts w:eastAsia="微软雅黑;Lingoes Unicode"/>
          <w:b/>
          <w:bCs/>
          <w:i/>
          <w:kern w:val="0"/>
          <w:sz w:val="30"/>
          <w:szCs w:val="30"/>
        </w:rPr>
        <w:t xml:space="preserve"> Drosophila</w:t>
      </w:r>
      <w:r>
        <w:rPr>
          <w:rFonts w:eastAsia="微软雅黑;Lingoes Unicode"/>
          <w:b/>
          <w:bCs/>
          <w:kern w:val="0"/>
          <w:sz w:val="30"/>
          <w:szCs w:val="30"/>
        </w:rPr>
        <w:t xml:space="preserve"> </w:t>
      </w:r>
      <w:r>
        <w:rPr>
          <w:rFonts w:eastAsia="微软雅黑;Lingoes Unicode"/>
          <w:b/>
          <w:bCs/>
          <w:i/>
          <w:kern w:val="0"/>
          <w:sz w:val="30"/>
          <w:szCs w:val="30"/>
        </w:rPr>
        <w:t>melanogaster</w:t>
      </w:r>
      <w:r>
        <w:rPr>
          <w:rFonts w:eastAsia="微软雅黑;Lingoes Unicode"/>
          <w:b/>
          <w:bCs/>
          <w:kern w:val="0"/>
          <w:sz w:val="30"/>
          <w:szCs w:val="30"/>
        </w:rPr>
        <w:t xml:space="preserve"> bHLH (DmbHLH) motif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c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SVIRRNARERNRVKQVNNGFSQLDLSNGRRGIGPGANKKLSKVSTLKMAVEYIRR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sc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SVQRRNARERNRVKQVNNSFARLRDLTKGGGRGPHKKISKVDTLRIAVEYIRS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lsc</w:t>
      </w:r>
    </w:p>
    <w:p>
      <w:pPr>
        <w:pStyle w:val="Normal"/>
        <w:ind w:right="-512" w:hanging="0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SVARRNARERNRVKQVNNGFVNLRQHLPQTVVNSLSNGGRGSSKKLSKVDTLRIAVEYIRG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se</w:t>
      </w:r>
    </w:p>
    <w:p>
      <w:pPr>
        <w:pStyle w:val="Normal"/>
        <w:ind w:right="-693" w:hanging="0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AVARRNARERNRVKQVNNGFALLREKIPEEVSEAFEAQGAGRGASKKLSKVETLRMAVEYIRSL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d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QANNARERIRIRDINEALKELGRMCMTHLKSDKPQTKLGILNMAVEVIMTL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au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KAATMRERRRLRKVNEAFEILKRRTSSNPNQRLPKVEILRNAIEYIESL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tap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MKANDRERNRMHNLNDALEKLRVTLPSLPEETKLTKIEILRFAHNYIFAL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ist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ESNERERMRMHSLNDAFQSLREVIPHVEMERRLSKIETLTLAKNYIIN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Oli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VRLNINARERRRMHDLNDALDELRSVIPYAHSPSVRKLSKIATLLLAKNYILMQ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cato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QAANARERKRMNGLNAAFERLREVVPAPSIDQKLSKFETLQMAQSYILALC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to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QNLNQAFDRLRQYLPCLGNDRQLSKHETLQMAQTYISALG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amo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LAANARERRRMNSLNDAFDKLRDVVPSLGHDRRLSKYETLQMAQAYIGDLV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e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IEANARERTRVHTISAAYETLRQAVPAYASTQKLSKLSVLRVACSYILT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Myo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NAANARERMRMRVLSSAYGRLKTKLPNIPPDTKLSKLDTLRLATLYIKQLI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del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RKTANARERTRMREINTAFETLRHCVPEAIKGEDAANTNEKLTKITTLRLAMKYITM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sage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YRRTACDRERTRMRDMNRAFDLLRSKLPISKPNGKKYSKIESLRIAINYINHLQ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Px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PRQKINARERYRTFNVNSAYEALRNLIPTEPMNRKLSKIEIIRLASSYITH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twi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VMANVRERQRTQSLNDAFKSLQQIIPTLPSDKLSKIQTLKLATRYIDFLC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Fer1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AANLRERRRMQSINEAFEGLRTHIPTLPYEKRLSKVDTLKLAISYITFLS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Fer2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QAANVRERKRIQRINSAFDELRVHVPTFPYEKRLSKIDTLRLAIAYISLLR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Fer3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QRRAANIRERRRMFNLNEAFDKLRRKVPTFAYEKRLSRIETLRLAITYIGFMA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Hand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KRNTANKKERRRTQSINNAFSYLREKIPNVPTDTKLSKIKTLKLAILYINYLV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SCL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RKVFTNTRERWRQQNVSGAFAELRKLVPTHPPDKKLSKNEILRSAIKYIKLLT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&gt;NSCL</w:t>
      </w:r>
    </w:p>
    <w:p>
      <w:pPr>
        <w:pStyle w:val="Normal"/>
        <w:rPr>
          <w:rFonts w:ascii="黑体;SimHei" w:hAnsi="黑体;SimHei" w:eastAsia="黑体;SimHei"/>
          <w:color w:val="0000FF"/>
        </w:rPr>
      </w:pPr>
      <w:r>
        <w:rPr>
          <w:rFonts w:eastAsia="黑体;SimHei" w:ascii="黑体;SimHei" w:hAnsi="黑体;SimHei"/>
          <w:color w:val="0000FF"/>
        </w:rPr>
        <w:t>YRTAHATRERIRVEAFNVSFAELRKLLPTLPPDKKLSKIEILKLAICYIAYLN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nt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TREVHNKLEKERRAQLKECYDLLKKVLPMGDEDRKKTSNLTILDTAHKYVNSLS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a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AHHNALERRRRDHIKESFTNLREAVPTLKGEKASRAQILKKTTECIQTM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dm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NQHNDMERQRRIGLKNLFEALKKQIPTIRDKERAPKVNILREAAKLCIQLT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USF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ATHNEVERRRRDKINSWIFKLKEMLPEASTSPSTSGSTKGGILIKACEYIKSM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itf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KDNHNMIERRRRFNINDRIKELGTLLPKGSDAFYEVVRDIRPNKGTILKSSVDYIKCLK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crp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EIANSNERRRMQSINAGFQSLRSLLPRHEGEKLSKAAILQQTFQYIVELE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bm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EAHTQAEQKRRDAIKKGYDSLQELVPRCQPNDSSGYKLSKALILQKSIEYIGYLN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Mlx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RRAGHIHAEQKRRYNIKNGFDTLHALIPQLQLNPNAKLSKAAMLQKGADHIKQLR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SREBP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KRSAHNAIERRYRTSINDKINELKNLVVGEQAKLNKSAVLRKSIDKIRDLQ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&gt;tai</w:t>
      </w:r>
    </w:p>
    <w:p>
      <w:pPr>
        <w:pStyle w:val="Normal"/>
        <w:rPr>
          <w:rFonts w:ascii="黑体;SimHei" w:hAnsi="黑体;SimHei" w:eastAsia="黑体;SimHei"/>
          <w:color w:val="FF0000"/>
        </w:rPr>
      </w:pPr>
      <w:r>
        <w:rPr>
          <w:rFonts w:eastAsia="黑体;SimHei" w:ascii="黑体;SimHei" w:hAnsi="黑体;SimHei"/>
          <w:color w:val="FF0000"/>
        </w:rPr>
        <w:t>SQINKCNNEKRRREAENGYIEQLSEILTLNKRGDMTSTKPDKAAILNQVVRTYREIC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clk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KRKSRNLSEKKRRDQFNSLVNDLSALISTSSRKMDKSTVLKSTIAFLKNHN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Rst1JH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GREARNLAEKQRRDKLNASIQELATMVPHAAESSRRLDKTAVLRFATHGLRLQY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gce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GREARNRAEKNRRDKLNGSIQELSTMVPHVAESPRRVDKTAVLRFAAHALRLKH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dys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ANKSTKGASKMRRDLINAEIANLRDLLPLPQSTRQRLSQLQLMALVCVYVRKAN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ss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DGVTKSNPSKRHRERLNAELDLLASLLPFEQNILSKLDRLSILRLSVSYLRTKS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sim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MKEKSKNAARTRREKENTEFCELAKLLPLPAAITSQLDKASVIRLTTSYLKMRQ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trh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RKEKSRDAARSRRGKENYEFYELAKMLPLPAAITSQLDKASIIRLTISYLKLRD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sima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RKEKSRDAARCRRSKETEIFMELSAALPLKTDDVNQLDKASVMRITIAFLKIRE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tgo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SRENHCEIERRRRNKMTAYITELSDMVPTCSALARKPDKLTILRMAVAHMKALR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&gt;cyc</w:t>
      </w:r>
    </w:p>
    <w:p>
      <w:pPr>
        <w:pStyle w:val="Normal"/>
        <w:rPr>
          <w:rFonts w:ascii="黑体;SimHei" w:hAnsi="黑体;SimHei" w:eastAsia="黑体;SimHei"/>
          <w:color w:val="009900"/>
        </w:rPr>
      </w:pPr>
      <w:r>
        <w:rPr>
          <w:rFonts w:eastAsia="黑体;SimHei" w:ascii="黑体;SimHei" w:hAnsi="黑体;SimHei"/>
          <w:color w:val="009900"/>
        </w:rPr>
        <w:t>RKQNHSEIEKRRRDKMNTYINELSSMIPMCFAMQRKLDKLTVLRMAVQHLRGIR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&gt;emc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SKLKDLVPFMPKNRKLTKLEIIQHVIDYICDL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Hey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KRRGVIEKKRRDRINSSLTELKRLVPSAYEKQGSAKLEKAEILQLTVEHLKSL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Stich1</w:t>
      </w:r>
    </w:p>
    <w:p>
      <w:pPr>
        <w:pStyle w:val="Normal"/>
        <w:rPr/>
      </w:pPr>
      <w:r>
        <w:rPr>
          <w:rFonts w:eastAsia="黑体;SimHei" w:ascii="黑体;SimHei" w:hAnsi="黑体;SimHei"/>
          <w:color w:val="FF00FF"/>
        </w:rPr>
        <w:t>DPLSHRIIEKRRRDRMNSCLADLSRLIPPQYQRKGRGRIEKTEIIEMAIRHLKHL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h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RSNKPIMEKRRRARINNCLNELKTLILDATKKDPARHSKLEKADILEKTVKHLQEL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dpn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TNKPIMEKRRRARINHCLNELKSLILEAMKKDPARHTKLEKADILEMTVKHLQSV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side</w:t>
      </w:r>
    </w:p>
    <w:p>
      <w:pPr>
        <w:pStyle w:val="Normal"/>
        <w:ind w:right="-693" w:hanging="0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KRTNKPLMEKRRRARINQSLAILKALILESTKTQNAKNGEGQAKHTKLEKADILELTVRHFQRHR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3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VMKPLLERKRRARINKCLDDLKDLMVECLQQEGEHVTRLEKADILELTVDHMRKLK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5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LKVKKPLLERQRRARMNKCLDTLKTLVAEFQGDDAILRMDKAEMLEAALVFMRKQV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8</w:t>
      </w:r>
    </w:p>
    <w:p>
      <w:pPr>
        <w:pStyle w:val="Normal"/>
        <w:rPr/>
      </w:pPr>
      <w:r>
        <w:rPr>
          <w:rFonts w:eastAsia="黑体;SimHei" w:ascii="黑体;SimHei" w:hAnsi="黑体;SimHei"/>
          <w:color w:val="FF00FF"/>
        </w:rPr>
        <w:t>QKVKKPMLERQRRARMNKCLDNLKTLVAELRGDDGILRMDKAEMLESAVIFMRQQK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7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VMKPLLERKRRARINKCLDELKDLMAECVAQTGDAKFEKADILEVTVQHLRKLK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Bg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VMKPMLERKRRARINKCLDELKDLMVATLESEGEHVTRLEKADILELTVTHLQKMK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Cd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VTKPLLERKRRARMNLYLDELKDLIVDTMDAQGEQVSKLEKADILELTVNYLKAQQ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EsplmAb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KVMKPMLERKRRARINKCLDELKDIMVECLTQEGEHITRLEKADILELTVEHMKKLR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&gt;Her</w:t>
      </w:r>
    </w:p>
    <w:p>
      <w:pPr>
        <w:pStyle w:val="Normal"/>
        <w:rPr>
          <w:rFonts w:ascii="黑体;SimHei" w:hAnsi="黑体;SimHei" w:eastAsia="黑体;SimHei"/>
          <w:color w:val="FF00FF"/>
        </w:rPr>
      </w:pPr>
      <w:r>
        <w:rPr>
          <w:rFonts w:eastAsia="黑体;SimHei" w:ascii="黑体;SimHei" w:hAnsi="黑体;SimHei"/>
          <w:color w:val="FF00FF"/>
        </w:rPr>
        <w:t>REVFKPMMERKRRSRINRCLDFIKDLLQEVSHLDGETMAKMDMGDVLELAVHHLSKKN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&gt;Kncol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  <w:t>ALNEPTIDYGFQRLQKLIPRHPGDPEKLQKEIILKRAADLVEALY</w:t>
      </w:r>
    </w:p>
    <w:p>
      <w:pPr>
        <w:pStyle w:val="Normal"/>
        <w:rPr>
          <w:rFonts w:ascii="黑体;SimHei" w:hAnsi="黑体;SimHei" w:eastAsia="黑体;SimHei"/>
        </w:rPr>
      </w:pPr>
      <w:r>
        <w:rPr>
          <w:rFonts w:eastAsia="黑体;SimHei" w:ascii="黑体;SimHei" w:hAnsi="黑体;SimHe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3:18:00Z</dcterms:created>
  <dc:creator>微软用户</dc:creator>
  <dc:description/>
  <cp:keywords/>
  <dc:language>en-US</dc:language>
  <cp:lastModifiedBy>cy</cp:lastModifiedBy>
  <dcterms:modified xsi:type="dcterms:W3CDTF">2012-05-03T11:42:00Z</dcterms:modified>
  <cp:revision>7</cp:revision>
  <dc:subject/>
  <dc:title/>
</cp:coreProperties>
</file>